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7AD0EA" w14:textId="764CB10B" w:rsidR="00453713" w:rsidRPr="00F11474" w:rsidRDefault="00F11474" w:rsidP="00453713">
      <w:pPr>
        <w:pStyle w:val="NewCaption"/>
        <w:rPr>
          <w:b w:val="0"/>
          <w:rPrChange w:id="0" w:author="Scott Mogull" w:date="2017-09-02T08:22:00Z">
            <w:rPr/>
          </w:rPrChange>
        </w:rPr>
      </w:pPr>
      <w:ins w:id="1" w:author="Scott Mogull" w:date="2017-09-02T08:22:00Z">
        <w:r>
          <w:t>S1 Table</w:t>
        </w:r>
        <w:r w:rsidRPr="00C84B8B">
          <w:t xml:space="preserve">. Comparison of </w:t>
        </w:r>
        <w:r>
          <w:t>E</w:t>
        </w:r>
        <w:r w:rsidRPr="00C84B8B">
          <w:t xml:space="preserve">stimated </w:t>
        </w:r>
        <w:r>
          <w:t>V</w:t>
        </w:r>
        <w:r w:rsidRPr="00C84B8B">
          <w:t xml:space="preserve">ersus </w:t>
        </w:r>
        <w:r>
          <w:t>A</w:t>
        </w:r>
        <w:r w:rsidRPr="00C84B8B">
          <w:t xml:space="preserve">ctual </w:t>
        </w:r>
        <w:r>
          <w:t>E</w:t>
        </w:r>
        <w:r w:rsidRPr="00C84B8B">
          <w:t xml:space="preserve">rrors </w:t>
        </w:r>
        <w:r>
          <w:t>P</w:t>
        </w:r>
        <w:r w:rsidRPr="00C84B8B">
          <w:t xml:space="preserve">er </w:t>
        </w:r>
        <w:r>
          <w:t>Q</w:t>
        </w:r>
        <w:r w:rsidRPr="00C84B8B">
          <w:t>uotations</w:t>
        </w:r>
        <w:r w:rsidRPr="00C84B8B">
          <w:t xml:space="preserve">. </w:t>
        </w:r>
        <w:r w:rsidRPr="007E0DE1">
          <w:rPr>
            <w:b w:val="0"/>
          </w:rPr>
          <w:t>Data e</w:t>
        </w:r>
        <w:r w:rsidRPr="007E0DE1">
          <w:rPr>
            <w:b w:val="0"/>
          </w:rPr>
          <w:t xml:space="preserve">xcludes </w:t>
        </w:r>
        <w:r>
          <w:rPr>
            <w:b w:val="0"/>
          </w:rPr>
          <w:t>r</w:t>
        </w:r>
        <w:r w:rsidRPr="007E0DE1">
          <w:rPr>
            <w:b w:val="0"/>
          </w:rPr>
          <w:t xml:space="preserve">eferences </w:t>
        </w:r>
        <w:r w:rsidRPr="007E0DE1">
          <w:rPr>
            <w:b w:val="0"/>
          </w:rPr>
          <w:t>to s</w:t>
        </w:r>
        <w:r w:rsidRPr="007E0DE1">
          <w:rPr>
            <w:b w:val="0"/>
          </w:rPr>
          <w:t xml:space="preserve">econdary </w:t>
        </w:r>
        <w:r>
          <w:rPr>
            <w:b w:val="0"/>
          </w:rPr>
          <w:t>s</w:t>
        </w:r>
        <w:r w:rsidRPr="007E0DE1">
          <w:rPr>
            <w:b w:val="0"/>
          </w:rPr>
          <w:t xml:space="preserve">ources </w:t>
        </w:r>
        <w:r w:rsidRPr="007E0DE1">
          <w:rPr>
            <w:b w:val="0"/>
          </w:rPr>
          <w:t>(i</w:t>
        </w:r>
        <w:r w:rsidRPr="007E0DE1">
          <w:rPr>
            <w:b w:val="0"/>
          </w:rPr>
          <w:t xml:space="preserve">ndirect </w:t>
        </w:r>
        <w:r w:rsidRPr="007E0DE1">
          <w:rPr>
            <w:b w:val="0"/>
          </w:rPr>
          <w:t>c</w:t>
        </w:r>
        <w:r w:rsidRPr="007E0DE1">
          <w:rPr>
            <w:b w:val="0"/>
          </w:rPr>
          <w:t>itations</w:t>
        </w:r>
        <w:r w:rsidRPr="007E0DE1">
          <w:rPr>
            <w:b w:val="0"/>
          </w:rPr>
          <w:t xml:space="preserve">). </w:t>
        </w:r>
      </w:ins>
      <w:bookmarkStart w:id="2" w:name="_GoBack"/>
      <w:bookmarkEnd w:id="2"/>
      <w:del w:id="3" w:author="Scott Mogull" w:date="2017-09-02T08:22:00Z">
        <w:r w:rsidR="00453713" w:rsidDel="00F11474">
          <w:delText>S1 Table</w:delText>
        </w:r>
        <w:r w:rsidR="00453713" w:rsidRPr="00C84B8B" w:rsidDel="00F11474">
          <w:delText xml:space="preserve">. Comparison of </w:delText>
        </w:r>
      </w:del>
      <w:del w:id="4" w:author="Scott Mogull" w:date="2017-09-02T08:20:00Z">
        <w:r w:rsidR="00453713" w:rsidRPr="00C84B8B" w:rsidDel="00F11474">
          <w:delText>estimated versus actual errors per quotations</w:delText>
        </w:r>
      </w:del>
      <w:del w:id="5" w:author="Scott Mogull" w:date="2017-09-02T08:22:00Z">
        <w:r w:rsidR="00453713" w:rsidRPr="00C84B8B" w:rsidDel="00F11474">
          <w:delText xml:space="preserve">. Data </w:delText>
        </w:r>
      </w:del>
      <w:del w:id="6" w:author="Scott Mogull" w:date="2017-09-02T08:20:00Z">
        <w:r w:rsidR="00453713" w:rsidRPr="00C84B8B" w:rsidDel="00F11474">
          <w:delText>excludes</w:delText>
        </w:r>
        <w:r w:rsidR="00453713" w:rsidRPr="00423EC2" w:rsidDel="00F11474">
          <w:delText xml:space="preserve"> references </w:delText>
        </w:r>
      </w:del>
      <w:del w:id="7" w:author="Scott Mogull" w:date="2017-09-02T08:22:00Z">
        <w:r w:rsidR="00453713" w:rsidRPr="00423EC2" w:rsidDel="00F11474">
          <w:delText xml:space="preserve">to </w:delText>
        </w:r>
      </w:del>
      <w:del w:id="8" w:author="Scott Mogull" w:date="2017-09-02T08:20:00Z">
        <w:r w:rsidR="00453713" w:rsidRPr="00423EC2" w:rsidDel="00F11474">
          <w:delText xml:space="preserve">secondary sources </w:delText>
        </w:r>
      </w:del>
      <w:del w:id="9" w:author="Scott Mogull" w:date="2017-09-02T08:22:00Z">
        <w:r w:rsidR="00453713" w:rsidRPr="00423EC2" w:rsidDel="00F11474">
          <w:delText>(</w:delText>
        </w:r>
      </w:del>
      <w:del w:id="10" w:author="Scott Mogull" w:date="2017-09-02T08:20:00Z">
        <w:r w:rsidR="00453713" w:rsidRPr="00423EC2" w:rsidDel="00F11474">
          <w:delText>indirect citations</w:delText>
        </w:r>
      </w:del>
      <w:del w:id="11" w:author="Scott Mogull" w:date="2017-09-02T08:22:00Z">
        <w:r w:rsidR="00453713" w:rsidRPr="00423EC2" w:rsidDel="00F11474">
          <w:delText>).</w:delText>
        </w:r>
        <w:r w:rsidR="00453713" w:rsidDel="00F11474">
          <w:delText xml:space="preserve"> </w:delText>
        </w:r>
      </w:del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3"/>
        <w:gridCol w:w="1639"/>
        <w:gridCol w:w="1634"/>
        <w:gridCol w:w="1634"/>
        <w:gridCol w:w="1217"/>
        <w:gridCol w:w="1215"/>
      </w:tblGrid>
      <w:tr w:rsidR="00453713" w:rsidRPr="0037336B" w14:paraId="5721F358" w14:textId="77777777" w:rsidTr="0037336B">
        <w:tc>
          <w:tcPr>
            <w:tcW w:w="968" w:type="pct"/>
            <w:shd w:val="clear" w:color="auto" w:fill="D9D9D9" w:themeFill="background1" w:themeFillShade="D9"/>
            <w:vAlign w:val="center"/>
          </w:tcPr>
          <w:p w14:paraId="0CAD60C6" w14:textId="77777777" w:rsidR="00453713" w:rsidRPr="0037336B" w:rsidRDefault="00453713" w:rsidP="00712EB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>Specialty</w:t>
            </w:r>
          </w:p>
        </w:tc>
        <w:tc>
          <w:tcPr>
            <w:tcW w:w="821" w:type="pct"/>
            <w:shd w:val="clear" w:color="auto" w:fill="D9D9D9" w:themeFill="background1" w:themeFillShade="D9"/>
            <w:vAlign w:val="center"/>
          </w:tcPr>
          <w:p w14:paraId="72665582" w14:textId="5B43BFA7" w:rsidR="00453713" w:rsidRPr="0037336B" w:rsidRDefault="0037336B" w:rsidP="0037336B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Year of </w:t>
            </w:r>
            <w:del w:id="12" w:author="Scott Mogull" w:date="2017-09-02T08:20:00Z">
              <w:r w:rsidDel="0037336B">
                <w:rPr>
                  <w:rFonts w:ascii="Arial" w:hAnsi="Arial" w:cs="Arial"/>
                  <w:b/>
                  <w:sz w:val="20"/>
                  <w:szCs w:val="20"/>
                </w:rPr>
                <w:delText>S</w:delText>
              </w:r>
              <w:r w:rsidR="00453713" w:rsidRPr="0037336B" w:rsidDel="0037336B">
                <w:rPr>
                  <w:rFonts w:ascii="Arial" w:hAnsi="Arial" w:cs="Arial"/>
                  <w:b/>
                  <w:sz w:val="20"/>
                  <w:szCs w:val="20"/>
                </w:rPr>
                <w:delText>ample</w:delText>
              </w:r>
            </w:del>
            <w:ins w:id="13" w:author="Scott Mogull" w:date="2017-09-02T08:20:00Z">
              <w:r>
                <w:rPr>
                  <w:rFonts w:ascii="Arial" w:hAnsi="Arial" w:cs="Arial"/>
                  <w:b/>
                  <w:sz w:val="20"/>
                  <w:szCs w:val="20"/>
                </w:rPr>
                <w:t>S</w:t>
              </w:r>
              <w:r w:rsidRPr="0037336B">
                <w:rPr>
                  <w:rFonts w:ascii="Arial" w:hAnsi="Arial" w:cs="Arial"/>
                  <w:b/>
                  <w:sz w:val="20"/>
                  <w:szCs w:val="20"/>
                </w:rPr>
                <w:t>ample</w:t>
              </w:r>
            </w:ins>
          </w:p>
        </w:tc>
        <w:tc>
          <w:tcPr>
            <w:tcW w:w="918" w:type="pct"/>
            <w:shd w:val="clear" w:color="auto" w:fill="D9D9D9" w:themeFill="background1" w:themeFillShade="D9"/>
            <w:vAlign w:val="center"/>
          </w:tcPr>
          <w:p w14:paraId="5AEB444D" w14:textId="0F233CB2" w:rsidR="00453713" w:rsidRPr="0037336B" w:rsidRDefault="00453713" w:rsidP="00712E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 xml:space="preserve">Estimated </w:t>
            </w:r>
            <w:del w:id="14" w:author="Scott Mogull" w:date="2017-09-02T08:19:00Z">
              <w:r w:rsidRPr="0037336B" w:rsidDel="0037336B">
                <w:rPr>
                  <w:rFonts w:ascii="Arial" w:hAnsi="Arial" w:cs="Arial"/>
                  <w:b/>
                  <w:sz w:val="20"/>
                  <w:szCs w:val="20"/>
                </w:rPr>
                <w:delText xml:space="preserve">error </w:delText>
              </w:r>
            </w:del>
            <w:ins w:id="15" w:author="Scott Mogull" w:date="2017-09-02T08:19:00Z">
              <w:r w:rsidR="0037336B">
                <w:rPr>
                  <w:rFonts w:ascii="Arial" w:hAnsi="Arial" w:cs="Arial"/>
                  <w:b/>
                  <w:sz w:val="20"/>
                  <w:szCs w:val="20"/>
                </w:rPr>
                <w:t>E</w:t>
              </w:r>
              <w:r w:rsidR="0037336B" w:rsidRPr="0037336B">
                <w:rPr>
                  <w:rFonts w:ascii="Arial" w:hAnsi="Arial" w:cs="Arial"/>
                  <w:b/>
                  <w:sz w:val="20"/>
                  <w:szCs w:val="20"/>
                </w:rPr>
                <w:t xml:space="preserve">rror </w:t>
              </w:r>
            </w:ins>
            <w:del w:id="16" w:author="Scott Mogull" w:date="2017-09-02T08:20:00Z">
              <w:r w:rsidRPr="0037336B" w:rsidDel="0037336B">
                <w:rPr>
                  <w:rFonts w:ascii="Arial" w:hAnsi="Arial" w:cs="Arial"/>
                  <w:b/>
                  <w:sz w:val="20"/>
                  <w:szCs w:val="20"/>
                </w:rPr>
                <w:delText xml:space="preserve">rate </w:delText>
              </w:r>
            </w:del>
            <w:ins w:id="17" w:author="Scott Mogull" w:date="2017-09-02T08:20:00Z">
              <w:r w:rsidR="0037336B">
                <w:rPr>
                  <w:rFonts w:ascii="Arial" w:hAnsi="Arial" w:cs="Arial"/>
                  <w:b/>
                  <w:sz w:val="20"/>
                  <w:szCs w:val="20"/>
                </w:rPr>
                <w:t>R</w:t>
              </w:r>
              <w:r w:rsidR="0037336B" w:rsidRPr="0037336B">
                <w:rPr>
                  <w:rFonts w:ascii="Arial" w:hAnsi="Arial" w:cs="Arial"/>
                  <w:b/>
                  <w:sz w:val="20"/>
                  <w:szCs w:val="20"/>
                </w:rPr>
                <w:t xml:space="preserve">ate </w:t>
              </w:r>
            </w:ins>
          </w:p>
          <w:p w14:paraId="0EA8235B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918" w:type="pct"/>
            <w:shd w:val="clear" w:color="auto" w:fill="D9D9D9" w:themeFill="background1" w:themeFillShade="D9"/>
            <w:vAlign w:val="center"/>
          </w:tcPr>
          <w:p w14:paraId="63610451" w14:textId="6DB16B2B" w:rsidR="00453713" w:rsidRPr="0037336B" w:rsidRDefault="00453713" w:rsidP="00712E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 xml:space="preserve">Actual </w:t>
            </w:r>
            <w:del w:id="18" w:author="Scott Mogull" w:date="2017-09-02T08:20:00Z">
              <w:r w:rsidRPr="0037336B" w:rsidDel="0037336B">
                <w:rPr>
                  <w:rFonts w:ascii="Arial" w:hAnsi="Arial" w:cs="Arial"/>
                  <w:b/>
                  <w:sz w:val="20"/>
                  <w:szCs w:val="20"/>
                </w:rPr>
                <w:delText xml:space="preserve">error </w:delText>
              </w:r>
            </w:del>
            <w:ins w:id="19" w:author="Scott Mogull" w:date="2017-09-02T08:20:00Z">
              <w:r w:rsidR="0037336B">
                <w:rPr>
                  <w:rFonts w:ascii="Arial" w:hAnsi="Arial" w:cs="Arial"/>
                  <w:b/>
                  <w:sz w:val="20"/>
                  <w:szCs w:val="20"/>
                </w:rPr>
                <w:t>E</w:t>
              </w:r>
              <w:r w:rsidR="0037336B" w:rsidRPr="0037336B">
                <w:rPr>
                  <w:rFonts w:ascii="Arial" w:hAnsi="Arial" w:cs="Arial"/>
                  <w:b/>
                  <w:sz w:val="20"/>
                  <w:szCs w:val="20"/>
                </w:rPr>
                <w:t xml:space="preserve">rror </w:t>
              </w:r>
            </w:ins>
            <w:del w:id="20" w:author="Scott Mogull" w:date="2017-09-02T08:20:00Z">
              <w:r w:rsidRPr="0037336B" w:rsidDel="0037336B">
                <w:rPr>
                  <w:rFonts w:ascii="Arial" w:hAnsi="Arial" w:cs="Arial"/>
                  <w:b/>
                  <w:sz w:val="20"/>
                  <w:szCs w:val="20"/>
                </w:rPr>
                <w:delText xml:space="preserve">rate </w:delText>
              </w:r>
            </w:del>
            <w:ins w:id="21" w:author="Scott Mogull" w:date="2017-09-02T08:20:00Z">
              <w:r w:rsidR="0037336B">
                <w:rPr>
                  <w:rFonts w:ascii="Arial" w:hAnsi="Arial" w:cs="Arial"/>
                  <w:b/>
                  <w:sz w:val="20"/>
                  <w:szCs w:val="20"/>
                </w:rPr>
                <w:t>R</w:t>
              </w:r>
              <w:r w:rsidR="0037336B" w:rsidRPr="0037336B">
                <w:rPr>
                  <w:rFonts w:ascii="Arial" w:hAnsi="Arial" w:cs="Arial"/>
                  <w:b/>
                  <w:sz w:val="20"/>
                  <w:szCs w:val="20"/>
                </w:rPr>
                <w:t xml:space="preserve">ate </w:t>
              </w:r>
            </w:ins>
          </w:p>
          <w:p w14:paraId="1BEF825A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688" w:type="pct"/>
            <w:shd w:val="clear" w:color="auto" w:fill="D9D9D9" w:themeFill="background1" w:themeFillShade="D9"/>
          </w:tcPr>
          <w:p w14:paraId="4E6871E3" w14:textId="3D02B69D" w:rsidR="00453713" w:rsidRPr="0037336B" w:rsidRDefault="00453713" w:rsidP="00712E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 xml:space="preserve">Percent </w:t>
            </w:r>
            <w:del w:id="22" w:author="Scott Mogull" w:date="2017-09-02T08:20:00Z">
              <w:r w:rsidRPr="0037336B" w:rsidDel="0037336B">
                <w:rPr>
                  <w:rFonts w:ascii="Arial" w:hAnsi="Arial" w:cs="Arial"/>
                  <w:b/>
                  <w:sz w:val="20"/>
                  <w:szCs w:val="20"/>
                </w:rPr>
                <w:delText xml:space="preserve">error </w:delText>
              </w:r>
            </w:del>
            <w:ins w:id="23" w:author="Scott Mogull" w:date="2017-09-02T08:20:00Z">
              <w:r w:rsidR="0037336B">
                <w:rPr>
                  <w:rFonts w:ascii="Arial" w:hAnsi="Arial" w:cs="Arial"/>
                  <w:b/>
                  <w:sz w:val="20"/>
                  <w:szCs w:val="20"/>
                </w:rPr>
                <w:t>E</w:t>
              </w:r>
              <w:r w:rsidR="0037336B" w:rsidRPr="0037336B">
                <w:rPr>
                  <w:rFonts w:ascii="Arial" w:hAnsi="Arial" w:cs="Arial"/>
                  <w:b/>
                  <w:sz w:val="20"/>
                  <w:szCs w:val="20"/>
                </w:rPr>
                <w:t xml:space="preserve">rror </w:t>
              </w:r>
            </w:ins>
          </w:p>
          <w:p w14:paraId="17E5FE57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>(%)</w:t>
            </w:r>
          </w:p>
        </w:tc>
        <w:tc>
          <w:tcPr>
            <w:tcW w:w="687" w:type="pct"/>
            <w:shd w:val="clear" w:color="auto" w:fill="D9D9D9" w:themeFill="background1" w:themeFillShade="D9"/>
            <w:vAlign w:val="center"/>
          </w:tcPr>
          <w:p w14:paraId="6D5B0028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336B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453713" w:rsidRPr="0037336B" w14:paraId="611C2AAB" w14:textId="77777777" w:rsidTr="00712EB8">
        <w:tc>
          <w:tcPr>
            <w:tcW w:w="968" w:type="pct"/>
            <w:vAlign w:val="center"/>
          </w:tcPr>
          <w:p w14:paraId="4C8157B3" w14:textId="77777777" w:rsidR="00453713" w:rsidRPr="0037336B" w:rsidRDefault="00453713" w:rsidP="00712EB8">
            <w:pPr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Anatomy</w:t>
            </w:r>
          </w:p>
        </w:tc>
        <w:tc>
          <w:tcPr>
            <w:tcW w:w="821" w:type="pct"/>
            <w:vAlign w:val="center"/>
          </w:tcPr>
          <w:p w14:paraId="190E5AFA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2001</w:t>
            </w:r>
          </w:p>
        </w:tc>
        <w:tc>
          <w:tcPr>
            <w:tcW w:w="918" w:type="pct"/>
            <w:vAlign w:val="center"/>
          </w:tcPr>
          <w:p w14:paraId="56C4E057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918" w:type="pct"/>
            <w:vAlign w:val="center"/>
          </w:tcPr>
          <w:p w14:paraId="59DF5A4C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688" w:type="pct"/>
          </w:tcPr>
          <w:p w14:paraId="6897F6A4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-21.0</w:t>
            </w:r>
          </w:p>
        </w:tc>
        <w:tc>
          <w:tcPr>
            <w:tcW w:w="687" w:type="pct"/>
            <w:vAlign w:val="center"/>
          </w:tcPr>
          <w:p w14:paraId="28DDD409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[30]</w:t>
            </w:r>
          </w:p>
        </w:tc>
      </w:tr>
      <w:tr w:rsidR="00453713" w:rsidRPr="0037336B" w14:paraId="64183577" w14:textId="77777777" w:rsidTr="00712EB8">
        <w:tc>
          <w:tcPr>
            <w:tcW w:w="968" w:type="pct"/>
            <w:vAlign w:val="center"/>
          </w:tcPr>
          <w:p w14:paraId="109DD451" w14:textId="77777777" w:rsidR="00453713" w:rsidRPr="0037336B" w:rsidRDefault="00453713" w:rsidP="00712EB8">
            <w:pPr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Dermatology</w:t>
            </w:r>
          </w:p>
        </w:tc>
        <w:tc>
          <w:tcPr>
            <w:tcW w:w="821" w:type="pct"/>
            <w:vAlign w:val="center"/>
          </w:tcPr>
          <w:p w14:paraId="11E6D403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992</w:t>
            </w:r>
          </w:p>
        </w:tc>
        <w:tc>
          <w:tcPr>
            <w:tcW w:w="918" w:type="pct"/>
            <w:vAlign w:val="center"/>
          </w:tcPr>
          <w:p w14:paraId="5F602D7C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918" w:type="pct"/>
            <w:vAlign w:val="center"/>
          </w:tcPr>
          <w:p w14:paraId="07BDE94F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688" w:type="pct"/>
          </w:tcPr>
          <w:p w14:paraId="1BAC2776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-1.6</w:t>
            </w:r>
          </w:p>
        </w:tc>
        <w:tc>
          <w:tcPr>
            <w:tcW w:w="687" w:type="pct"/>
            <w:vAlign w:val="center"/>
          </w:tcPr>
          <w:p w14:paraId="36729057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[26]</w:t>
            </w:r>
          </w:p>
        </w:tc>
      </w:tr>
      <w:tr w:rsidR="00453713" w:rsidRPr="0037336B" w14:paraId="6D73D0AE" w14:textId="77777777" w:rsidTr="00712EB8">
        <w:tc>
          <w:tcPr>
            <w:tcW w:w="968" w:type="pct"/>
            <w:vMerge w:val="restart"/>
            <w:vAlign w:val="center"/>
          </w:tcPr>
          <w:p w14:paraId="0FC80A99" w14:textId="77777777" w:rsidR="00453713" w:rsidRPr="0037336B" w:rsidRDefault="00453713" w:rsidP="00712EB8">
            <w:pPr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Orthopedic</w:t>
            </w:r>
          </w:p>
        </w:tc>
        <w:tc>
          <w:tcPr>
            <w:tcW w:w="821" w:type="pct"/>
            <w:vAlign w:val="center"/>
          </w:tcPr>
          <w:p w14:paraId="084B466F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2007–8</w:t>
            </w:r>
          </w:p>
        </w:tc>
        <w:tc>
          <w:tcPr>
            <w:tcW w:w="918" w:type="pct"/>
            <w:vAlign w:val="center"/>
          </w:tcPr>
          <w:p w14:paraId="4AD9C24D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41.1</w:t>
            </w:r>
          </w:p>
        </w:tc>
        <w:tc>
          <w:tcPr>
            <w:tcW w:w="918" w:type="pct"/>
            <w:vAlign w:val="center"/>
          </w:tcPr>
          <w:p w14:paraId="1EFFE3BC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688" w:type="pct"/>
          </w:tcPr>
          <w:p w14:paraId="59D05C04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687" w:type="pct"/>
            <w:vAlign w:val="center"/>
          </w:tcPr>
          <w:p w14:paraId="2966F28D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[22]</w:t>
            </w:r>
          </w:p>
        </w:tc>
      </w:tr>
      <w:tr w:rsidR="00453713" w:rsidRPr="0037336B" w14:paraId="0046B274" w14:textId="77777777" w:rsidTr="00712EB8">
        <w:tc>
          <w:tcPr>
            <w:tcW w:w="968" w:type="pct"/>
            <w:vMerge/>
            <w:vAlign w:val="center"/>
          </w:tcPr>
          <w:p w14:paraId="0F198BAA" w14:textId="77777777" w:rsidR="00453713" w:rsidRPr="0037336B" w:rsidRDefault="00453713" w:rsidP="00712E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1" w:type="pct"/>
            <w:vAlign w:val="center"/>
          </w:tcPr>
          <w:p w14:paraId="620FB453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918" w:type="pct"/>
            <w:vAlign w:val="center"/>
          </w:tcPr>
          <w:p w14:paraId="0F85BD81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918" w:type="pct"/>
            <w:vAlign w:val="center"/>
          </w:tcPr>
          <w:p w14:paraId="18C3C02D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688" w:type="pct"/>
          </w:tcPr>
          <w:p w14:paraId="28B04EAC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-1.1</w:t>
            </w:r>
          </w:p>
        </w:tc>
        <w:tc>
          <w:tcPr>
            <w:tcW w:w="687" w:type="pct"/>
            <w:vAlign w:val="center"/>
          </w:tcPr>
          <w:p w14:paraId="0EC6EB89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[31]</w:t>
            </w:r>
          </w:p>
        </w:tc>
      </w:tr>
      <w:tr w:rsidR="00453713" w:rsidRPr="0037336B" w14:paraId="2B30E14C" w14:textId="77777777" w:rsidTr="00712EB8">
        <w:tc>
          <w:tcPr>
            <w:tcW w:w="1789" w:type="pct"/>
            <w:gridSpan w:val="2"/>
            <w:vAlign w:val="center"/>
          </w:tcPr>
          <w:p w14:paraId="3338AACA" w14:textId="77777777" w:rsidR="00453713" w:rsidRPr="0037336B" w:rsidRDefault="00453713" w:rsidP="00712EB8">
            <w:pPr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  <w:tc>
          <w:tcPr>
            <w:tcW w:w="918" w:type="pct"/>
          </w:tcPr>
          <w:p w14:paraId="1FFCC607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918" w:type="pct"/>
          </w:tcPr>
          <w:p w14:paraId="3F45B6B6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688" w:type="pct"/>
          </w:tcPr>
          <w:p w14:paraId="707F387C" w14:textId="77777777" w:rsidR="00453713" w:rsidRPr="0037336B" w:rsidRDefault="00453713" w:rsidP="00712EB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336B">
              <w:rPr>
                <w:rFonts w:ascii="Arial" w:hAnsi="Arial" w:cs="Arial"/>
                <w:sz w:val="20"/>
                <w:szCs w:val="20"/>
              </w:rPr>
              <w:t>3.4</w:t>
            </w:r>
          </w:p>
        </w:tc>
        <w:tc>
          <w:tcPr>
            <w:tcW w:w="687" w:type="pct"/>
          </w:tcPr>
          <w:p w14:paraId="5BA6DB1D" w14:textId="77777777" w:rsidR="00453713" w:rsidRPr="0037336B" w:rsidRDefault="00453713" w:rsidP="00712EB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D3FDA75" w14:textId="77777777" w:rsidR="00453713" w:rsidRPr="00E10FB2" w:rsidRDefault="00453713" w:rsidP="00453713">
      <w:pPr>
        <w:spacing w:line="480" w:lineRule="auto"/>
        <w:rPr>
          <w:rFonts w:eastAsia="Times New Roman"/>
        </w:rPr>
      </w:pPr>
    </w:p>
    <w:p w14:paraId="65AC76AB" w14:textId="77777777" w:rsidR="009C2437" w:rsidRDefault="009C2437"/>
    <w:sectPr w:rsidR="009C2437" w:rsidSect="00FE6337">
      <w:pgSz w:w="12240" w:h="15840" w:code="1"/>
      <w:pgMar w:top="2160" w:right="1440" w:bottom="2160" w:left="1440" w:header="720" w:footer="1440" w:gutter="288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cott Mogull">
    <w15:presenceInfo w15:providerId="Windows Live" w15:userId="536f2dacdbe8587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5"/>
  <w:displayBackgroundShape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713"/>
    <w:rsid w:val="002D636D"/>
    <w:rsid w:val="0037336B"/>
    <w:rsid w:val="00453713"/>
    <w:rsid w:val="004C7A37"/>
    <w:rsid w:val="008E2BD7"/>
    <w:rsid w:val="009C2437"/>
    <w:rsid w:val="00E75092"/>
    <w:rsid w:val="00F113E4"/>
    <w:rsid w:val="00F11474"/>
    <w:rsid w:val="00FE6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98DAE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453713"/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BodyText">
    <w:name w:val="New Body Text"/>
    <w:basedOn w:val="Normal"/>
    <w:next w:val="Normal"/>
    <w:autoRedefine/>
    <w:qFormat/>
    <w:rsid w:val="002D636D"/>
    <w:pPr>
      <w:spacing w:line="480" w:lineRule="auto"/>
      <w:ind w:firstLine="720"/>
    </w:pPr>
    <w:rPr>
      <w:rFonts w:eastAsiaTheme="minorHAnsi" w:cstheme="minorBidi"/>
      <w:szCs w:val="22"/>
      <w:lang w:bidi="en-US"/>
    </w:rPr>
  </w:style>
  <w:style w:type="paragraph" w:customStyle="1" w:styleId="NewCaption">
    <w:name w:val="New Caption"/>
    <w:basedOn w:val="NewBodyText"/>
    <w:autoRedefine/>
    <w:qFormat/>
    <w:rsid w:val="002D636D"/>
    <w:pPr>
      <w:ind w:firstLine="0"/>
    </w:pPr>
    <w:rPr>
      <w:b/>
    </w:rPr>
  </w:style>
  <w:style w:type="table" w:styleId="TableGrid">
    <w:name w:val="Table Grid"/>
    <w:basedOn w:val="TableNormal"/>
    <w:uiPriority w:val="39"/>
    <w:rsid w:val="00453713"/>
    <w:rPr>
      <w:rFonts w:ascii="Times New Roman" w:hAnsi="Times New Roman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7336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36B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microsoft.com/office/2011/relationships/people" Target="peop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1</Characters>
  <Application>Microsoft Macintosh Word</Application>
  <DocSecurity>0</DocSecurity>
  <Lines>4</Lines>
  <Paragraphs>1</Paragraphs>
  <ScaleCrop>false</ScaleCrop>
  <LinksUpToDate>false</LinksUpToDate>
  <CharactersWithSpaces>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ogull</dc:creator>
  <cp:keywords/>
  <dc:description/>
  <cp:lastModifiedBy>Scott Mogull</cp:lastModifiedBy>
  <cp:revision>3</cp:revision>
  <dcterms:created xsi:type="dcterms:W3CDTF">2017-08-22T15:22:00Z</dcterms:created>
  <dcterms:modified xsi:type="dcterms:W3CDTF">2017-09-02T13:22:00Z</dcterms:modified>
</cp:coreProperties>
</file>